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B2F465" w14:textId="632EC657" w:rsidR="00E36151" w:rsidRDefault="00E36151" w:rsidP="00DF41CE">
      <w:pPr>
        <w:bidi w:val="0"/>
        <w:jc w:val="center"/>
        <w:rPr>
          <w:lang w:bidi="fa-IR"/>
        </w:rPr>
      </w:pPr>
      <w:r w:rsidRPr="00E21F01">
        <w:rPr>
          <w:b/>
          <w:bCs/>
          <w:lang w:bidi="fa-IR"/>
        </w:rPr>
        <w:t>Table</w:t>
      </w:r>
      <w:r w:rsidR="00DA362A">
        <w:rPr>
          <w:b/>
          <w:bCs/>
          <w:lang w:bidi="fa-IR"/>
        </w:rPr>
        <w:t xml:space="preserve"> </w:t>
      </w:r>
      <w:r w:rsidR="00A805CE">
        <w:rPr>
          <w:b/>
          <w:bCs/>
          <w:lang w:bidi="fa-IR"/>
        </w:rPr>
        <w:t>S6</w:t>
      </w:r>
      <w:r w:rsidRPr="00E21F01">
        <w:rPr>
          <w:b/>
          <w:bCs/>
          <w:lang w:bidi="fa-IR"/>
        </w:rPr>
        <w:t>:</w:t>
      </w:r>
      <w:r>
        <w:rPr>
          <w:lang w:bidi="fa-IR"/>
        </w:rPr>
        <w:t xml:space="preserve"> </w:t>
      </w:r>
      <w:r w:rsidRPr="00E36151">
        <w:rPr>
          <w:lang w:bidi="fa-IR"/>
        </w:rPr>
        <w:t>Comparison of some</w:t>
      </w:r>
      <w:r w:rsidR="00891AAA">
        <w:rPr>
          <w:lang w:bidi="fa-IR"/>
        </w:rPr>
        <w:t xml:space="preserve"> biochemical features</w:t>
      </w:r>
      <w:r w:rsidRPr="00E36151">
        <w:rPr>
          <w:lang w:bidi="fa-IR"/>
        </w:rPr>
        <w:t xml:space="preserve"> of protease 3075 with other proteases</w:t>
      </w:r>
    </w:p>
    <w:p w14:paraId="3635776F" w14:textId="77777777" w:rsidR="00D75645" w:rsidRDefault="00D75645" w:rsidP="00D75645">
      <w:pPr>
        <w:bidi w:val="0"/>
        <w:rPr>
          <w:lang w:bidi="fa-IR"/>
        </w:rPr>
      </w:pPr>
    </w:p>
    <w:tbl>
      <w:tblPr>
        <w:bidiVisual/>
        <w:tblW w:w="10066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33"/>
        <w:gridCol w:w="863"/>
        <w:gridCol w:w="864"/>
        <w:gridCol w:w="1267"/>
        <w:gridCol w:w="1463"/>
        <w:gridCol w:w="1121"/>
        <w:gridCol w:w="986"/>
        <w:gridCol w:w="1569"/>
      </w:tblGrid>
      <w:tr w:rsidR="00B10E2E" w:rsidRPr="0005070C" w14:paraId="70367927" w14:textId="77777777" w:rsidTr="00B10E2E">
        <w:trPr>
          <w:trHeight w:val="681"/>
          <w:jc w:val="center"/>
        </w:trPr>
        <w:tc>
          <w:tcPr>
            <w:tcW w:w="1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7173D0" w14:textId="77777777" w:rsidR="006B4851" w:rsidRPr="0005070C" w:rsidRDefault="006B4851" w:rsidP="00FD4E0E">
            <w:pPr>
              <w:jc w:val="center"/>
              <w:rPr>
                <w:rtl/>
                <w:lang w:bidi="fa-IR"/>
              </w:rPr>
            </w:pPr>
            <w:r>
              <w:rPr>
                <w:lang w:bidi="fa-IR"/>
              </w:rPr>
              <w:t>Ref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B35CC9" w14:textId="7E4D7352" w:rsidR="006B4851" w:rsidRDefault="006B4851" w:rsidP="00D75645">
            <w:pPr>
              <w:jc w:val="center"/>
              <w:rPr>
                <w:lang w:bidi="fa-IR"/>
              </w:rPr>
            </w:pPr>
            <w:r w:rsidRPr="006B4851">
              <w:rPr>
                <w:lang w:bidi="fa-IR"/>
              </w:rPr>
              <w:t>Property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5803BD" w14:textId="66584747" w:rsidR="006B4851" w:rsidRDefault="006B4851" w:rsidP="00D75645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Optimum pH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563DB2" w14:textId="31CD202C" w:rsidR="006B4851" w:rsidRDefault="006B4851" w:rsidP="00D75645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Optimum temperature</w:t>
            </w:r>
          </w:p>
          <w:p w14:paraId="4B74EECB" w14:textId="2D89C7EE" w:rsidR="006B4851" w:rsidRPr="0005070C" w:rsidRDefault="006B4851" w:rsidP="00D75645">
            <w:pPr>
              <w:jc w:val="center"/>
              <w:rPr>
                <w:lang w:bidi="fa-IR"/>
              </w:rPr>
            </w:pPr>
            <w:r>
              <w:rPr>
                <w:rtl/>
                <w:lang w:bidi="fa-IR"/>
              </w:rPr>
              <w:t>(</w:t>
            </w:r>
            <w:r>
              <w:rPr>
                <w:rFonts w:ascii="Cambria" w:hAnsi="Cambria" w:cs="Cambria" w:hint="cs"/>
                <w:rtl/>
                <w:lang w:bidi="fa-IR"/>
              </w:rPr>
              <w:t>°</w:t>
            </w:r>
            <w:r>
              <w:rPr>
                <w:lang w:bidi="fa-IR"/>
              </w:rPr>
              <w:t>C</w:t>
            </w:r>
            <w:r>
              <w:rPr>
                <w:rtl/>
                <w:lang w:bidi="fa-IR"/>
              </w:rPr>
              <w:t>)</w:t>
            </w:r>
          </w:p>
        </w:tc>
        <w:tc>
          <w:tcPr>
            <w:tcW w:w="1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F9C1E1" w14:textId="77777777" w:rsidR="006B4851" w:rsidRPr="0005070C" w:rsidRDefault="006B4851" w:rsidP="00FD4E0E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C</w:t>
            </w:r>
            <w:r w:rsidRPr="001520AF">
              <w:rPr>
                <w:lang w:bidi="fa-IR"/>
              </w:rPr>
              <w:t>oncentration (m</w:t>
            </w:r>
            <w:r>
              <w:rPr>
                <w:lang w:bidi="fa-IR"/>
              </w:rPr>
              <w:t>M</w:t>
            </w:r>
            <w:r w:rsidRPr="001520AF">
              <w:rPr>
                <w:lang w:bidi="fa-IR"/>
              </w:rPr>
              <w:t>)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9DABBE" w14:textId="77777777" w:rsidR="006B4851" w:rsidRDefault="006B4851" w:rsidP="00D75645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Molecular weight</w:t>
            </w:r>
          </w:p>
          <w:p w14:paraId="0B8FB04E" w14:textId="2C3E67C0" w:rsidR="006B4851" w:rsidRPr="0005070C" w:rsidRDefault="006B4851" w:rsidP="00D75645">
            <w:pPr>
              <w:jc w:val="center"/>
              <w:rPr>
                <w:lang w:bidi="fa-IR"/>
              </w:rPr>
            </w:pPr>
            <w:proofErr w:type="spellStart"/>
            <w:r>
              <w:rPr>
                <w:lang w:bidi="fa-IR"/>
              </w:rPr>
              <w:t>kDa</w:t>
            </w:r>
            <w:proofErr w:type="spellEnd"/>
            <w:r>
              <w:rPr>
                <w:lang w:bidi="fa-IR"/>
              </w:rPr>
              <w:t>)</w:t>
            </w:r>
            <w:r>
              <w:rPr>
                <w:rtl/>
                <w:lang w:bidi="fa-IR"/>
              </w:rPr>
              <w:t>)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6B5277" w14:textId="77777777" w:rsidR="006B4851" w:rsidRPr="0005070C" w:rsidRDefault="006B4851" w:rsidP="00FD4E0E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Enzyme</w:t>
            </w:r>
          </w:p>
        </w:tc>
        <w:tc>
          <w:tcPr>
            <w:tcW w:w="1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476691" w14:textId="77777777" w:rsidR="006B4851" w:rsidRPr="0005070C" w:rsidRDefault="006B4851" w:rsidP="00FD4E0E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Microorganism</w:t>
            </w:r>
          </w:p>
        </w:tc>
      </w:tr>
      <w:tr w:rsidR="00B10E2E" w:rsidRPr="0005070C" w14:paraId="0E32BDDE" w14:textId="77777777" w:rsidTr="00B10E2E">
        <w:trPr>
          <w:trHeight w:val="511"/>
          <w:jc w:val="center"/>
        </w:trPr>
        <w:tc>
          <w:tcPr>
            <w:tcW w:w="1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D2BB03" w14:textId="77777777" w:rsidR="006B4851" w:rsidRPr="0005070C" w:rsidRDefault="006B4851" w:rsidP="00FD4E0E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Current study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1372A9" w14:textId="5C0E09E3" w:rsidR="006B4851" w:rsidRDefault="00997468" w:rsidP="00997468">
            <w:pPr>
              <w:bidi w:val="0"/>
              <w:jc w:val="center"/>
              <w:rPr>
                <w:lang w:bidi="fa-IR"/>
              </w:rPr>
            </w:pPr>
            <w:r w:rsidRPr="00997468">
              <w:rPr>
                <w:lang w:bidi="fa-IR"/>
              </w:rPr>
              <w:t>Thermal stability, increased activity in the presence of Tween80 and acetone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DA8F19" w14:textId="72FB7DBB" w:rsidR="006B4851" w:rsidRDefault="006B4851" w:rsidP="00FD4E0E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6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5D4704" w14:textId="3C9435A3" w:rsidR="006B4851" w:rsidRPr="0005070C" w:rsidRDefault="006B4851" w:rsidP="00FD4E0E">
            <w:pPr>
              <w:jc w:val="center"/>
              <w:rPr>
                <w:b/>
                <w:bCs/>
                <w:lang w:bidi="fa-IR"/>
              </w:rPr>
            </w:pPr>
            <w:r>
              <w:rPr>
                <w:lang w:bidi="fa-IR"/>
              </w:rPr>
              <w:t>70</w:t>
            </w:r>
          </w:p>
        </w:tc>
        <w:tc>
          <w:tcPr>
            <w:tcW w:w="1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7A5811" w14:textId="371D27A4" w:rsidR="006B4851" w:rsidRPr="0005070C" w:rsidRDefault="006B4851" w:rsidP="00FD4E0E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19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91686E" w14:textId="77777777" w:rsidR="006B4851" w:rsidRPr="0005070C" w:rsidRDefault="006B4851" w:rsidP="00FD4E0E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Ca</w:t>
            </w:r>
            <w:r w:rsidRPr="003155CB">
              <w:rPr>
                <w:vertAlign w:val="superscript"/>
                <w:lang w:bidi="fa-IR"/>
              </w:rPr>
              <w:t>2+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601F26" w14:textId="77777777" w:rsidR="006B4851" w:rsidRPr="0005070C" w:rsidRDefault="006B4851" w:rsidP="00FD4E0E">
            <w:pPr>
              <w:jc w:val="center"/>
              <w:rPr>
                <w:rtl/>
                <w:lang w:bidi="fa-IR"/>
              </w:rPr>
            </w:pPr>
            <w:r>
              <w:rPr>
                <w:rStyle w:val="rynqvb"/>
                <w:lang w:val="en"/>
              </w:rPr>
              <w:t>Cysteine protease</w:t>
            </w:r>
          </w:p>
        </w:tc>
        <w:tc>
          <w:tcPr>
            <w:tcW w:w="1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97D0D1" w14:textId="77777777" w:rsidR="006B4851" w:rsidRPr="0005070C" w:rsidRDefault="006B4851" w:rsidP="00FD4E0E">
            <w:pPr>
              <w:jc w:val="center"/>
              <w:rPr>
                <w:lang w:bidi="fa-IR"/>
              </w:rPr>
            </w:pPr>
            <w:proofErr w:type="spellStart"/>
            <w:r w:rsidRPr="0005070C">
              <w:rPr>
                <w:i/>
                <w:iCs/>
                <w:lang w:bidi="fa-IR"/>
              </w:rPr>
              <w:t>Cohnella</w:t>
            </w:r>
            <w:proofErr w:type="spellEnd"/>
            <w:r w:rsidRPr="0005070C">
              <w:rPr>
                <w:i/>
                <w:iCs/>
                <w:lang w:bidi="fa-IR"/>
              </w:rPr>
              <w:t xml:space="preserve"> </w:t>
            </w:r>
            <w:proofErr w:type="gramStart"/>
            <w:r w:rsidRPr="0005070C">
              <w:rPr>
                <w:i/>
                <w:iCs/>
                <w:lang w:bidi="fa-IR"/>
              </w:rPr>
              <w:t>sp.A</w:t>
            </w:r>
            <w:proofErr w:type="gramEnd"/>
            <w:r w:rsidRPr="0005070C">
              <w:rPr>
                <w:i/>
                <w:iCs/>
                <w:lang w:bidi="fa-IR"/>
              </w:rPr>
              <w:t>01</w:t>
            </w:r>
          </w:p>
        </w:tc>
      </w:tr>
      <w:tr w:rsidR="00B10E2E" w:rsidRPr="0005070C" w14:paraId="30D6C0B1" w14:textId="77777777" w:rsidTr="00B10E2E">
        <w:trPr>
          <w:trHeight w:val="678"/>
          <w:jc w:val="center"/>
        </w:trPr>
        <w:tc>
          <w:tcPr>
            <w:tcW w:w="1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F0AB3B" w14:textId="77777777" w:rsidR="00B10E2E" w:rsidRPr="00B10E2E" w:rsidRDefault="00B10E2E" w:rsidP="00B10E2E">
            <w:pPr>
              <w:jc w:val="center"/>
              <w:rPr>
                <w:lang w:bidi="fa-IR"/>
              </w:rPr>
            </w:pPr>
            <w:r w:rsidRPr="00B10E2E">
              <w:rPr>
                <w:lang w:bidi="fa-IR"/>
              </w:rPr>
              <w:t>JoshiB,2010</w:t>
            </w:r>
          </w:p>
          <w:p w14:paraId="6B3942B3" w14:textId="77777777" w:rsidR="006B4851" w:rsidRPr="0005070C" w:rsidRDefault="006B4851" w:rsidP="00FD4E0E">
            <w:pPr>
              <w:jc w:val="center"/>
              <w:rPr>
                <w:lang w:bidi="fa-IR"/>
              </w:rPr>
            </w:pP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33D6F5" w14:textId="3BAE6079" w:rsidR="006B4851" w:rsidRDefault="00997468" w:rsidP="00997468">
            <w:pPr>
              <w:bidi w:val="0"/>
              <w:jc w:val="center"/>
              <w:rPr>
                <w:lang w:bidi="fa-IR"/>
              </w:rPr>
            </w:pPr>
            <w:r w:rsidRPr="00997468">
              <w:rPr>
                <w:lang w:bidi="fa-IR"/>
              </w:rPr>
              <w:t>Thermal stability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289797" w14:textId="46227D75" w:rsidR="006B4851" w:rsidRDefault="006B4851" w:rsidP="00FD4E0E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9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C0CC1C" w14:textId="07B0869B" w:rsidR="006B4851" w:rsidRPr="0005070C" w:rsidRDefault="006B4851" w:rsidP="00FD4E0E">
            <w:pPr>
              <w:jc w:val="center"/>
              <w:rPr>
                <w:rtl/>
                <w:lang w:bidi="fa-IR"/>
              </w:rPr>
            </w:pPr>
            <w:r>
              <w:rPr>
                <w:lang w:bidi="fa-IR"/>
              </w:rPr>
              <w:t>60</w:t>
            </w:r>
          </w:p>
        </w:tc>
        <w:tc>
          <w:tcPr>
            <w:tcW w:w="1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63040C" w14:textId="5BE17EFF" w:rsidR="006B4851" w:rsidRPr="0005070C" w:rsidRDefault="006B4851" w:rsidP="00FD4E0E">
            <w:pPr>
              <w:jc w:val="center"/>
              <w:rPr>
                <w:rtl/>
                <w:lang w:bidi="fa-IR"/>
              </w:rPr>
            </w:pPr>
            <w:r>
              <w:rPr>
                <w:lang w:bidi="fa-IR"/>
              </w:rPr>
              <w:t>34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9F0AD7" w14:textId="77777777" w:rsidR="006B4851" w:rsidRPr="0005070C" w:rsidRDefault="006B4851" w:rsidP="00FD4E0E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Ca</w:t>
            </w:r>
            <w:r w:rsidRPr="003155CB">
              <w:rPr>
                <w:vertAlign w:val="superscript"/>
                <w:lang w:bidi="fa-IR"/>
              </w:rPr>
              <w:t>2+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6FA2B5" w14:textId="0E7CC185" w:rsidR="006B4851" w:rsidRPr="0005070C" w:rsidRDefault="006B4851" w:rsidP="00FD4E0E">
            <w:pPr>
              <w:jc w:val="center"/>
              <w:rPr>
                <w:rtl/>
                <w:lang w:bidi="fa-IR"/>
              </w:rPr>
            </w:pPr>
            <w:r w:rsidRPr="003155CB">
              <w:rPr>
                <w:lang w:bidi="fa-IR"/>
              </w:rPr>
              <w:t>Alkaline</w:t>
            </w:r>
            <w:r>
              <w:rPr>
                <w:lang w:bidi="fa-IR"/>
              </w:rPr>
              <w:t xml:space="preserve"> </w:t>
            </w:r>
            <w:r>
              <w:rPr>
                <w:rStyle w:val="rynqvb"/>
                <w:lang w:val="en"/>
              </w:rPr>
              <w:t>protease</w:t>
            </w:r>
          </w:p>
        </w:tc>
        <w:tc>
          <w:tcPr>
            <w:tcW w:w="1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F0ADC4" w14:textId="77777777" w:rsidR="006B4851" w:rsidRPr="00D75645" w:rsidRDefault="006B4851" w:rsidP="00D75645">
            <w:pPr>
              <w:jc w:val="center"/>
              <w:rPr>
                <w:i/>
                <w:iCs/>
                <w:lang w:bidi="fa-IR"/>
              </w:rPr>
            </w:pPr>
            <w:r w:rsidRPr="00D75645">
              <w:rPr>
                <w:i/>
                <w:iCs/>
                <w:lang w:bidi="fa-IR"/>
              </w:rPr>
              <w:t>Bacillus ﬁrmus Tap5</w:t>
            </w:r>
          </w:p>
          <w:p w14:paraId="57AD5D07" w14:textId="77777777" w:rsidR="006B4851" w:rsidRPr="0005070C" w:rsidRDefault="006B4851" w:rsidP="00FD4E0E">
            <w:pPr>
              <w:jc w:val="center"/>
              <w:rPr>
                <w:lang w:bidi="fa-IR"/>
              </w:rPr>
            </w:pPr>
          </w:p>
        </w:tc>
      </w:tr>
      <w:tr w:rsidR="00B10E2E" w:rsidRPr="0005070C" w14:paraId="0785EC42" w14:textId="77777777" w:rsidTr="00B10E2E">
        <w:trPr>
          <w:trHeight w:val="706"/>
          <w:jc w:val="center"/>
        </w:trPr>
        <w:tc>
          <w:tcPr>
            <w:tcW w:w="1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607A59" w14:textId="77777777" w:rsidR="00B10E2E" w:rsidRPr="00B10E2E" w:rsidRDefault="00B10E2E" w:rsidP="00B10E2E">
            <w:pPr>
              <w:jc w:val="center"/>
              <w:rPr>
                <w:lang w:bidi="fa-IR"/>
              </w:rPr>
            </w:pPr>
            <w:r w:rsidRPr="00B10E2E">
              <w:rPr>
                <w:lang w:bidi="fa-IR"/>
              </w:rPr>
              <w:t>HsiaoN,2014</w:t>
            </w:r>
          </w:p>
          <w:p w14:paraId="7387278F" w14:textId="32F910E8" w:rsidR="006B4851" w:rsidRPr="0005070C" w:rsidRDefault="006B4851" w:rsidP="00B10E2E">
            <w:pPr>
              <w:jc w:val="center"/>
              <w:rPr>
                <w:rtl/>
                <w:lang w:bidi="fa-IR"/>
              </w:rPr>
            </w:pP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E94A05" w14:textId="134166BF" w:rsidR="006B4851" w:rsidRDefault="00997468" w:rsidP="00997468">
            <w:pPr>
              <w:bidi w:val="0"/>
              <w:jc w:val="center"/>
              <w:rPr>
                <w:lang w:bidi="fa-IR"/>
              </w:rPr>
            </w:pPr>
            <w:r w:rsidRPr="00997468">
              <w:rPr>
                <w:lang w:bidi="fa-IR"/>
              </w:rPr>
              <w:t>activity in the presence of Ca2</w:t>
            </w:r>
            <w:r w:rsidRPr="00997468">
              <w:rPr>
                <w:rtl/>
                <w:lang w:bidi="fa-IR"/>
              </w:rPr>
              <w:t>+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4A18D0" w14:textId="43CA4C98" w:rsidR="006B4851" w:rsidRDefault="006B4851" w:rsidP="00FD4E0E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4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05975B" w14:textId="224C46F0" w:rsidR="006B4851" w:rsidRPr="0005070C" w:rsidRDefault="006B4851" w:rsidP="00FD4E0E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70</w:t>
            </w:r>
          </w:p>
        </w:tc>
        <w:tc>
          <w:tcPr>
            <w:tcW w:w="1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8C4205" w14:textId="19721AC5" w:rsidR="006B4851" w:rsidRPr="0005070C" w:rsidRDefault="006B4851" w:rsidP="00FD4E0E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39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CD89FE" w14:textId="77777777" w:rsidR="006B4851" w:rsidRPr="0005070C" w:rsidRDefault="006B4851" w:rsidP="00FD4E0E">
            <w:pPr>
              <w:jc w:val="center"/>
              <w:rPr>
                <w:rtl/>
                <w:lang w:bidi="fa-IR"/>
              </w:rPr>
            </w:pPr>
            <w:r>
              <w:rPr>
                <w:lang w:bidi="fa-IR"/>
              </w:rPr>
              <w:t>Ca</w:t>
            </w:r>
            <w:r w:rsidRPr="003155CB">
              <w:rPr>
                <w:vertAlign w:val="superscript"/>
                <w:lang w:bidi="fa-IR"/>
              </w:rPr>
              <w:t>2+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339664" w14:textId="26617790" w:rsidR="006B4851" w:rsidRPr="0005070C" w:rsidRDefault="006B4851" w:rsidP="00FD4E0E">
            <w:pPr>
              <w:jc w:val="center"/>
              <w:rPr>
                <w:lang w:bidi="fa-IR"/>
              </w:rPr>
            </w:pPr>
            <w:r>
              <w:rPr>
                <w:rStyle w:val="rynqvb"/>
                <w:lang w:val="en"/>
              </w:rPr>
              <w:t>Aspartic protease</w:t>
            </w:r>
          </w:p>
        </w:tc>
        <w:tc>
          <w:tcPr>
            <w:tcW w:w="1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EDC0E1" w14:textId="77777777" w:rsidR="006B4851" w:rsidRPr="00D75645" w:rsidRDefault="006B4851" w:rsidP="00D75645">
            <w:pPr>
              <w:jc w:val="center"/>
              <w:rPr>
                <w:i/>
                <w:iCs/>
                <w:lang w:bidi="fa-IR"/>
              </w:rPr>
            </w:pPr>
            <w:r w:rsidRPr="00D75645">
              <w:rPr>
                <w:i/>
                <w:iCs/>
                <w:lang w:bidi="fa-IR"/>
              </w:rPr>
              <w:t>Rhizopus oryzae</w:t>
            </w:r>
          </w:p>
          <w:p w14:paraId="228FF3BA" w14:textId="77777777" w:rsidR="006B4851" w:rsidRPr="0005070C" w:rsidRDefault="006B4851" w:rsidP="00FD4E0E">
            <w:pPr>
              <w:jc w:val="center"/>
              <w:rPr>
                <w:rtl/>
                <w:lang w:bidi="fa-IR"/>
              </w:rPr>
            </w:pPr>
          </w:p>
        </w:tc>
      </w:tr>
      <w:tr w:rsidR="00B10E2E" w:rsidRPr="0005070C" w14:paraId="7E59B2CB" w14:textId="77777777" w:rsidTr="00B10E2E">
        <w:trPr>
          <w:trHeight w:val="520"/>
          <w:jc w:val="center"/>
        </w:trPr>
        <w:tc>
          <w:tcPr>
            <w:tcW w:w="1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D5A986" w14:textId="77777777" w:rsidR="00B10E2E" w:rsidRPr="00B10E2E" w:rsidRDefault="00B10E2E" w:rsidP="00B10E2E">
            <w:pPr>
              <w:jc w:val="center"/>
              <w:rPr>
                <w:lang w:bidi="fa-IR"/>
              </w:rPr>
            </w:pPr>
            <w:r w:rsidRPr="00B10E2E">
              <w:rPr>
                <w:lang w:bidi="fa-IR"/>
              </w:rPr>
              <w:t>Thremacoldic,2007</w:t>
            </w:r>
          </w:p>
          <w:p w14:paraId="27B21FBB" w14:textId="77777777" w:rsidR="006B4851" w:rsidRPr="0005070C" w:rsidRDefault="006B4851" w:rsidP="00B10E2E">
            <w:pPr>
              <w:jc w:val="center"/>
              <w:rPr>
                <w:lang w:bidi="fa-IR"/>
              </w:rPr>
            </w:pP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D01FBC" w14:textId="06EAB065" w:rsidR="006B4851" w:rsidRDefault="00997468" w:rsidP="00997468">
            <w:pPr>
              <w:bidi w:val="0"/>
              <w:jc w:val="center"/>
              <w:rPr>
                <w:lang w:bidi="fa-IR"/>
              </w:rPr>
            </w:pPr>
            <w:r w:rsidRPr="00997468">
              <w:rPr>
                <w:lang w:bidi="fa-IR"/>
              </w:rPr>
              <w:t>Ca2+ increases thermal stability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9A4022" w14:textId="0AC983C0" w:rsidR="006B4851" w:rsidRDefault="006B4851" w:rsidP="00FD4E0E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5.9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77FF1B" w14:textId="2CA6C32C" w:rsidR="006B4851" w:rsidRPr="0005070C" w:rsidRDefault="006B4851" w:rsidP="00FD4E0E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40</w:t>
            </w:r>
          </w:p>
        </w:tc>
        <w:tc>
          <w:tcPr>
            <w:tcW w:w="1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829529" w14:textId="6CC5685F" w:rsidR="006B4851" w:rsidRPr="0005070C" w:rsidRDefault="006B4851" w:rsidP="00FD4E0E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35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A12488" w14:textId="77777777" w:rsidR="006B4851" w:rsidRPr="0005070C" w:rsidRDefault="006B4851" w:rsidP="00FD4E0E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Ca</w:t>
            </w:r>
            <w:r w:rsidRPr="003155CB">
              <w:rPr>
                <w:vertAlign w:val="superscript"/>
                <w:lang w:bidi="fa-IR"/>
              </w:rPr>
              <w:t>2+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0338B1" w14:textId="47E76108" w:rsidR="006B4851" w:rsidRPr="0005070C" w:rsidRDefault="006B4851" w:rsidP="00FD4E0E">
            <w:pPr>
              <w:jc w:val="center"/>
              <w:rPr>
                <w:lang w:bidi="fa-IR"/>
              </w:rPr>
            </w:pPr>
            <w:r w:rsidRPr="003155CB">
              <w:rPr>
                <w:lang w:bidi="fa-IR"/>
              </w:rPr>
              <w:t>Alkaline</w:t>
            </w:r>
            <w:r>
              <w:rPr>
                <w:lang w:bidi="fa-IR"/>
              </w:rPr>
              <w:t xml:space="preserve"> </w:t>
            </w:r>
            <w:r>
              <w:rPr>
                <w:rStyle w:val="rynqvb"/>
                <w:lang w:val="en"/>
              </w:rPr>
              <w:t>protease</w:t>
            </w:r>
          </w:p>
        </w:tc>
        <w:tc>
          <w:tcPr>
            <w:tcW w:w="1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B4FD23" w14:textId="77777777" w:rsidR="006B4851" w:rsidRPr="00D75645" w:rsidRDefault="006B4851" w:rsidP="00D75645">
            <w:pPr>
              <w:jc w:val="center"/>
              <w:rPr>
                <w:i/>
                <w:iCs/>
                <w:lang w:bidi="fa-IR"/>
              </w:rPr>
            </w:pPr>
            <w:r w:rsidRPr="00D75645">
              <w:rPr>
                <w:i/>
                <w:iCs/>
                <w:lang w:bidi="fa-IR"/>
              </w:rPr>
              <w:t xml:space="preserve">Aspergillus </w:t>
            </w:r>
            <w:proofErr w:type="spellStart"/>
            <w:r w:rsidRPr="00D75645">
              <w:rPr>
                <w:i/>
                <w:iCs/>
                <w:lang w:bidi="fa-IR"/>
              </w:rPr>
              <w:t>clavatus</w:t>
            </w:r>
            <w:proofErr w:type="spellEnd"/>
          </w:p>
          <w:p w14:paraId="0225C741" w14:textId="77777777" w:rsidR="006B4851" w:rsidRPr="0005070C" w:rsidRDefault="006B4851" w:rsidP="00FD4E0E">
            <w:pPr>
              <w:jc w:val="center"/>
              <w:rPr>
                <w:lang w:bidi="fa-IR"/>
              </w:rPr>
            </w:pPr>
          </w:p>
        </w:tc>
      </w:tr>
      <w:tr w:rsidR="00B10E2E" w:rsidRPr="0005070C" w14:paraId="63DFACA3" w14:textId="77777777" w:rsidTr="00B10E2E">
        <w:trPr>
          <w:trHeight w:val="706"/>
          <w:jc w:val="center"/>
        </w:trPr>
        <w:tc>
          <w:tcPr>
            <w:tcW w:w="1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3B5A2F" w14:textId="77777777" w:rsidR="00B10E2E" w:rsidRPr="00B10E2E" w:rsidRDefault="00B10E2E" w:rsidP="00B10E2E">
            <w:pPr>
              <w:jc w:val="center"/>
              <w:rPr>
                <w:lang w:bidi="fa-IR"/>
              </w:rPr>
            </w:pPr>
            <w:r w:rsidRPr="00B10E2E">
              <w:rPr>
                <w:lang w:bidi="fa-IR"/>
              </w:rPr>
              <w:t>AmidM,2014</w:t>
            </w:r>
          </w:p>
          <w:p w14:paraId="28340292" w14:textId="77777777" w:rsidR="006B4851" w:rsidRPr="0005070C" w:rsidRDefault="006B4851" w:rsidP="00B10E2E">
            <w:pPr>
              <w:jc w:val="center"/>
              <w:rPr>
                <w:lang w:bidi="fa-IR"/>
              </w:rPr>
            </w:pP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61BBDB" w14:textId="589A8C63" w:rsidR="006B4851" w:rsidRDefault="00997468" w:rsidP="00997468">
            <w:pPr>
              <w:bidi w:val="0"/>
              <w:jc w:val="center"/>
              <w:rPr>
                <w:lang w:bidi="fa-IR"/>
              </w:rPr>
            </w:pPr>
            <w:r w:rsidRPr="00997468">
              <w:rPr>
                <w:lang w:bidi="fa-IR"/>
              </w:rPr>
              <w:t>Increased activity in the presence of Ca2+ ion and stability in the presence of Tween80 and acetone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408639" w14:textId="1E5E57F9" w:rsidR="006B4851" w:rsidRDefault="006B4851" w:rsidP="00FD4E0E">
            <w:pPr>
              <w:jc w:val="center"/>
              <w:rPr>
                <w:rtl/>
                <w:lang w:bidi="fa-IR"/>
              </w:rPr>
            </w:pPr>
            <w:r>
              <w:rPr>
                <w:lang w:bidi="fa-IR"/>
              </w:rPr>
              <w:t>8</w:t>
            </w:r>
          </w:p>
        </w:tc>
        <w:tc>
          <w:tcPr>
            <w:tcW w:w="1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535F12" w14:textId="7C9B2753" w:rsidR="006B4851" w:rsidRPr="0005070C" w:rsidRDefault="006B4851" w:rsidP="00FD4E0E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70</w:t>
            </w:r>
          </w:p>
        </w:tc>
        <w:tc>
          <w:tcPr>
            <w:tcW w:w="1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73330C" w14:textId="13DE8ABD" w:rsidR="006B4851" w:rsidRPr="0005070C" w:rsidRDefault="006B4851" w:rsidP="00FD4E0E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27</w:t>
            </w: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7A106D" w14:textId="77777777" w:rsidR="006B4851" w:rsidRPr="0005070C" w:rsidRDefault="006B4851" w:rsidP="00FD4E0E">
            <w:pPr>
              <w:jc w:val="center"/>
              <w:rPr>
                <w:lang w:bidi="fa-IR"/>
              </w:rPr>
            </w:pPr>
            <w:r>
              <w:rPr>
                <w:lang w:bidi="fa-IR"/>
              </w:rPr>
              <w:t>Ca</w:t>
            </w:r>
            <w:r w:rsidRPr="003155CB">
              <w:rPr>
                <w:vertAlign w:val="superscript"/>
                <w:lang w:bidi="fa-IR"/>
              </w:rPr>
              <w:t>2+</w:t>
            </w:r>
          </w:p>
        </w:tc>
        <w:tc>
          <w:tcPr>
            <w:tcW w:w="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D500DC" w14:textId="2B511631" w:rsidR="006B4851" w:rsidRPr="0005070C" w:rsidRDefault="006B4851" w:rsidP="00FD4E0E">
            <w:pPr>
              <w:jc w:val="center"/>
              <w:rPr>
                <w:lang w:bidi="fa-IR"/>
              </w:rPr>
            </w:pPr>
            <w:r w:rsidRPr="003155CB">
              <w:rPr>
                <w:lang w:bidi="fa-IR"/>
              </w:rPr>
              <w:t>Alkaline</w:t>
            </w:r>
            <w:r>
              <w:rPr>
                <w:lang w:bidi="fa-IR"/>
              </w:rPr>
              <w:t xml:space="preserve"> </w:t>
            </w:r>
            <w:r>
              <w:rPr>
                <w:rStyle w:val="rynqvb"/>
                <w:lang w:val="en"/>
              </w:rPr>
              <w:t>protease</w:t>
            </w:r>
          </w:p>
        </w:tc>
        <w:tc>
          <w:tcPr>
            <w:tcW w:w="1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4CEA5F" w14:textId="77777777" w:rsidR="006B4851" w:rsidRPr="00D75645" w:rsidRDefault="006B4851" w:rsidP="00D75645">
            <w:pPr>
              <w:jc w:val="center"/>
              <w:rPr>
                <w:i/>
                <w:iCs/>
                <w:lang w:bidi="fa-IR"/>
              </w:rPr>
            </w:pPr>
            <w:r w:rsidRPr="00D75645">
              <w:rPr>
                <w:i/>
                <w:iCs/>
                <w:lang w:bidi="fa-IR"/>
              </w:rPr>
              <w:t xml:space="preserve">Hylocereus </w:t>
            </w:r>
            <w:proofErr w:type="spellStart"/>
            <w:r w:rsidRPr="00D75645">
              <w:rPr>
                <w:i/>
                <w:iCs/>
                <w:lang w:bidi="fa-IR"/>
              </w:rPr>
              <w:t>polyrhizus</w:t>
            </w:r>
            <w:proofErr w:type="spellEnd"/>
          </w:p>
          <w:p w14:paraId="1370A7BD" w14:textId="178BFBF0" w:rsidR="006B4851" w:rsidRPr="0005070C" w:rsidRDefault="006B4851" w:rsidP="00FD4E0E">
            <w:pPr>
              <w:jc w:val="center"/>
              <w:rPr>
                <w:lang w:bidi="fa-IR"/>
              </w:rPr>
            </w:pPr>
          </w:p>
        </w:tc>
      </w:tr>
    </w:tbl>
    <w:p w14:paraId="261AE289" w14:textId="77777777" w:rsidR="00D75645" w:rsidRDefault="00D75645" w:rsidP="00D75645">
      <w:pPr>
        <w:bidi w:val="0"/>
        <w:rPr>
          <w:lang w:bidi="fa-IR"/>
        </w:rPr>
      </w:pPr>
    </w:p>
    <w:sectPr w:rsidR="00D7564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MysTA0N7OwMDE3MDFR0lEKTi0uzszPAykwrQUAjSVSbSwAAAA="/>
  </w:docVars>
  <w:rsids>
    <w:rsidRoot w:val="0005070C"/>
    <w:rsid w:val="0005070C"/>
    <w:rsid w:val="001520AF"/>
    <w:rsid w:val="00307329"/>
    <w:rsid w:val="003155CB"/>
    <w:rsid w:val="003E5181"/>
    <w:rsid w:val="00537710"/>
    <w:rsid w:val="00686F3C"/>
    <w:rsid w:val="006B4851"/>
    <w:rsid w:val="00891AAA"/>
    <w:rsid w:val="008A6CB3"/>
    <w:rsid w:val="008C132F"/>
    <w:rsid w:val="00997468"/>
    <w:rsid w:val="00A33452"/>
    <w:rsid w:val="00A805CE"/>
    <w:rsid w:val="00B10E2E"/>
    <w:rsid w:val="00D371FC"/>
    <w:rsid w:val="00D63028"/>
    <w:rsid w:val="00D70FB3"/>
    <w:rsid w:val="00D75645"/>
    <w:rsid w:val="00DA362A"/>
    <w:rsid w:val="00DF41CE"/>
    <w:rsid w:val="00E21F01"/>
    <w:rsid w:val="00E36151"/>
    <w:rsid w:val="00EE6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1039018D"/>
  <w15:chartTrackingRefBased/>
  <w15:docId w15:val="{3F7376CB-E060-4C44-822E-DBF00C092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B Nazanin"/>
        <w:kern w:val="2"/>
        <w:sz w:val="22"/>
        <w:szCs w:val="26"/>
        <w:lang w:val="en-US" w:eastAsia="en-US" w:bidi="ar-SA"/>
        <w14:ligatures w14:val="standardContextual"/>
      </w:rPr>
    </w:rPrDefault>
    <w:pPrDefault>
      <w:pPr>
        <w:bidi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5645"/>
  </w:style>
  <w:style w:type="paragraph" w:styleId="Heading1">
    <w:name w:val="heading 1"/>
    <w:basedOn w:val="Normal"/>
    <w:next w:val="Normal"/>
    <w:link w:val="Heading1Char"/>
    <w:uiPriority w:val="9"/>
    <w:qFormat/>
    <w:rsid w:val="003155C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ynqvb">
    <w:name w:val="rynqvb"/>
    <w:basedOn w:val="DefaultParagraphFont"/>
    <w:rsid w:val="0005070C"/>
  </w:style>
  <w:style w:type="character" w:customStyle="1" w:styleId="Heading1Char">
    <w:name w:val="Heading 1 Char"/>
    <w:basedOn w:val="DefaultParagraphFont"/>
    <w:link w:val="Heading1"/>
    <w:uiPriority w:val="9"/>
    <w:rsid w:val="003155C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058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2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9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1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3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5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4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8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1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7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2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6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0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46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1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8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7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9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1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8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0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118</Words>
  <Characters>678</Characters>
  <Application>Microsoft Office Word</Application>
  <DocSecurity>0</DocSecurity>
  <Lines>5</Lines>
  <Paragraphs>1</Paragraphs>
  <ScaleCrop>false</ScaleCrop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d pc</dc:creator>
  <cp:keywords/>
  <dc:description/>
  <cp:lastModifiedBy>red pc</cp:lastModifiedBy>
  <cp:revision>34</cp:revision>
  <dcterms:created xsi:type="dcterms:W3CDTF">2023-08-10T06:22:00Z</dcterms:created>
  <dcterms:modified xsi:type="dcterms:W3CDTF">2024-08-19T13:15:00Z</dcterms:modified>
</cp:coreProperties>
</file>